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77B71" w14:textId="77777777" w:rsidR="00080EFD" w:rsidRDefault="00080EFD" w:rsidP="00080EFD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5931BA">
        <w:rPr>
          <w:rFonts w:ascii="Arial" w:hAnsi="Arial" w:cs="Arial"/>
          <w:b/>
          <w:bCs/>
          <w:color w:val="000000" w:themeColor="text1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Material</w:t>
      </w:r>
    </w:p>
    <w:p w14:paraId="3AB9A952" w14:textId="77777777" w:rsidR="00080EFD" w:rsidRDefault="00080EFD" w:rsidP="00080EFD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p w14:paraId="2EEE282D" w14:textId="2377F7F9" w:rsidR="00080EFD" w:rsidRDefault="00C2234D" w:rsidP="00080EFD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 w:rsidRPr="00080EFD">
        <w:rPr>
          <w:rFonts w:ascii="Arial" w:hAnsi="Arial" w:cs="Arial"/>
          <w:color w:val="000000" w:themeColor="text1"/>
          <w:lang w:val="en-US"/>
        </w:rPr>
        <w:t xml:space="preserve">Additional file </w:t>
      </w:r>
      <w:r w:rsidR="00653B79">
        <w:rPr>
          <w:rFonts w:ascii="Arial" w:hAnsi="Arial" w:cs="Arial"/>
          <w:color w:val="000000" w:themeColor="text1"/>
          <w:lang w:val="en-US"/>
        </w:rPr>
        <w:t>3</w:t>
      </w:r>
      <w:r w:rsidRPr="00080EFD">
        <w:rPr>
          <w:rFonts w:ascii="Arial" w:hAnsi="Arial" w:cs="Arial"/>
          <w:color w:val="000000" w:themeColor="text1"/>
          <w:lang w:val="en-US"/>
        </w:rPr>
        <w:t>: Supplementary Material</w:t>
      </w:r>
      <w:r w:rsidR="00080EFD">
        <w:rPr>
          <w:rFonts w:ascii="Arial" w:hAnsi="Arial" w:cs="Arial"/>
          <w:color w:val="000000" w:themeColor="text1"/>
          <w:lang w:val="en-US"/>
        </w:rPr>
        <w:t xml:space="preserve"> </w:t>
      </w:r>
      <w:r w:rsidR="00653B79">
        <w:rPr>
          <w:rFonts w:ascii="Arial" w:hAnsi="Arial" w:cs="Arial"/>
          <w:color w:val="000000" w:themeColor="text1"/>
          <w:lang w:val="en-US"/>
        </w:rPr>
        <w:t>3</w:t>
      </w:r>
      <w:r w:rsidRPr="00080EFD">
        <w:rPr>
          <w:rFonts w:ascii="Arial" w:hAnsi="Arial" w:cs="Arial"/>
          <w:color w:val="000000" w:themeColor="text1"/>
          <w:lang w:val="en-US"/>
        </w:rPr>
        <w:t>.</w:t>
      </w:r>
    </w:p>
    <w:p w14:paraId="6FB46937" w14:textId="4BC20840" w:rsidR="00C2234D" w:rsidRPr="00080EFD" w:rsidRDefault="00C2234D" w:rsidP="00080EFD">
      <w:pPr>
        <w:spacing w:line="276" w:lineRule="auto"/>
        <w:rPr>
          <w:rFonts w:ascii="Arial" w:hAnsi="Arial" w:cs="Arial"/>
          <w:color w:val="000000" w:themeColor="text1"/>
          <w:lang w:val="en-US"/>
        </w:rPr>
      </w:pPr>
      <w:r w:rsidRPr="00080EFD">
        <w:rPr>
          <w:rFonts w:ascii="Arial" w:hAnsi="Arial" w:cs="Arial"/>
          <w:color w:val="000000" w:themeColor="text1"/>
          <w:lang w:val="en-US"/>
        </w:rPr>
        <w:t>Table S2: Counts and percentages (%) of all individual medications administered during the patient’s</w:t>
      </w:r>
      <w:r w:rsidRPr="00080EFD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</w:t>
      </w:r>
      <w:r w:rsidRPr="00080EFD">
        <w:rPr>
          <w:rFonts w:ascii="Arial" w:hAnsi="Arial" w:cs="Arial"/>
          <w:color w:val="000000" w:themeColor="text1"/>
        </w:rPr>
        <w:t xml:space="preserve">emergency department </w:t>
      </w:r>
      <w:r w:rsidRPr="00080EFD">
        <w:rPr>
          <w:rFonts w:ascii="Arial" w:hAnsi="Arial" w:cs="Arial"/>
          <w:color w:val="000000" w:themeColor="text1"/>
          <w:lang w:val="en-US"/>
        </w:rPr>
        <w:t>stay</w:t>
      </w:r>
    </w:p>
    <w:p w14:paraId="773556E4" w14:textId="77777777" w:rsidR="00C2234D" w:rsidRPr="00080EFD" w:rsidRDefault="00C2234D" w:rsidP="00080EFD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6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53"/>
        <w:gridCol w:w="1843"/>
      </w:tblGrid>
      <w:tr w:rsidR="00080EFD" w:rsidRPr="00080EFD" w14:paraId="24D7CC07" w14:textId="77777777" w:rsidTr="00080EFD">
        <w:tc>
          <w:tcPr>
            <w:tcW w:w="4353" w:type="dxa"/>
            <w:tcBorders>
              <w:top w:val="single" w:sz="24" w:space="0" w:color="auto"/>
              <w:bottom w:val="single" w:sz="24" w:space="0" w:color="auto"/>
            </w:tcBorders>
          </w:tcPr>
          <w:p w14:paraId="5453690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EDICINES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EF129A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080EFD" w:rsidRPr="00080EFD" w14:paraId="21C6E8C8" w14:textId="77777777" w:rsidTr="00080EFD">
        <w:tc>
          <w:tcPr>
            <w:tcW w:w="435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05BAF2A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</w:rPr>
              <w:t>Paracetamol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6FFB966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,854 (63.9)</w:t>
            </w:r>
          </w:p>
        </w:tc>
      </w:tr>
      <w:tr w:rsidR="00080EFD" w:rsidRPr="00080EFD" w14:paraId="0C3CA94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D0D0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SAID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8E31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080EFD" w:rsidRPr="00080EFD" w14:paraId="50EDB56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6939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Ibuprofe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89AF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497 (17.1)</w:t>
            </w:r>
          </w:p>
        </w:tc>
      </w:tr>
      <w:tr w:rsidR="00080EFD" w:rsidRPr="00080EFD" w14:paraId="234902B0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55B2D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Aspir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AF4A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31 (8.0)</w:t>
            </w:r>
          </w:p>
        </w:tc>
      </w:tr>
      <w:tr w:rsidR="00080EFD" w:rsidRPr="00080EFD" w14:paraId="2F42F799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8E71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Ketorolac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C720D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4 (3.2)</w:t>
            </w:r>
          </w:p>
        </w:tc>
      </w:tr>
      <w:tr w:rsidR="00080EFD" w:rsidRPr="00080EFD" w14:paraId="1D9B9D0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21843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Naproxe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A37C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76 (2.6)</w:t>
            </w:r>
          </w:p>
        </w:tc>
      </w:tr>
      <w:tr w:rsidR="00080EFD" w:rsidRPr="00080EFD" w14:paraId="5E2748D1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4AC9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Indomethac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D6DB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51 (1.8)</w:t>
            </w:r>
          </w:p>
        </w:tc>
      </w:tr>
      <w:tr w:rsidR="00080EFD" w:rsidRPr="00080EFD" w14:paraId="17B6C5B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1685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iclofenac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ab/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ab/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DD45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6 (1.2)</w:t>
            </w:r>
          </w:p>
        </w:tc>
      </w:tr>
      <w:tr w:rsidR="00080EFD" w:rsidRPr="00080EFD" w14:paraId="42CC50B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B263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Parecoxib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84E82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1 (1.1)</w:t>
            </w:r>
          </w:p>
        </w:tc>
      </w:tr>
      <w:tr w:rsidR="00080EFD" w:rsidRPr="00080EFD" w14:paraId="4C9CAD18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41E0D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Celecoxib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C4A5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7 (0.9)</w:t>
            </w:r>
          </w:p>
        </w:tc>
      </w:tr>
      <w:tr w:rsidR="00080EFD" w:rsidRPr="00080EFD" w14:paraId="364A2124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9421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iclofenac topica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5A5A6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8 (0.3)</w:t>
            </w:r>
          </w:p>
        </w:tc>
      </w:tr>
      <w:tr w:rsidR="00080EFD" w:rsidRPr="00080EFD" w14:paraId="2891B5A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E63D1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Ketoprofe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C375F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 (0.1)</w:t>
            </w:r>
          </w:p>
        </w:tc>
      </w:tr>
      <w:tr w:rsidR="00080EFD" w:rsidRPr="00080EFD" w14:paraId="75A0302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2026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Ibuprofen topica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543C7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567BB1F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3B49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Muscle relaxants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4B54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080EFD" w:rsidRPr="00080EFD" w14:paraId="5AD02CD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6777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Orphenadr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2E9C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5 (0.5)</w:t>
            </w:r>
          </w:p>
        </w:tc>
      </w:tr>
      <w:tr w:rsidR="00080EFD" w:rsidRPr="00080EFD" w14:paraId="50A8F3D9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45BD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Baclofe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421F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 (0.1)</w:t>
            </w:r>
          </w:p>
        </w:tc>
      </w:tr>
      <w:tr w:rsidR="00080EFD" w:rsidRPr="00080EFD" w14:paraId="679CA9B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FBF3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rticosteroid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7BD0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080EFD" w:rsidRPr="00080EFD" w14:paraId="353E148A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78CF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Prednisol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80ED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0 (3.1)</w:t>
            </w:r>
          </w:p>
        </w:tc>
      </w:tr>
      <w:tr w:rsidR="00080EFD" w:rsidRPr="00080EFD" w14:paraId="04E0E89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A6D07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examethasone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97FD6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1 (0.7)</w:t>
            </w:r>
          </w:p>
        </w:tc>
      </w:tr>
      <w:tr w:rsidR="00080EFD" w:rsidRPr="00080EFD" w14:paraId="2DB1DC6A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46CEE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Hydrocortis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B5D2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8 (0.3)</w:t>
            </w:r>
          </w:p>
        </w:tc>
      </w:tr>
      <w:tr w:rsidR="00080EFD" w:rsidRPr="00080EFD" w14:paraId="1CEB7A3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1A54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Prednis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0E554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5 (0.2)</w:t>
            </w:r>
          </w:p>
        </w:tc>
      </w:tr>
      <w:tr w:rsidR="00080EFD" w:rsidRPr="00080EFD" w14:paraId="5B83743C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D350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</w:rPr>
              <w:t>Opioid analgesic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8103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080EFD" w:rsidRPr="00080EFD" w14:paraId="7390EEAF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F029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Oxycod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3C1D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,641 (56.6)</w:t>
            </w:r>
          </w:p>
        </w:tc>
      </w:tr>
      <w:tr w:rsidR="00080EFD" w:rsidRPr="00080EFD" w14:paraId="3DF9CD14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1A0A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Morph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C912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68 (9.2)</w:t>
            </w:r>
          </w:p>
        </w:tc>
      </w:tr>
      <w:tr w:rsidR="00080EFD" w:rsidRPr="00080EFD" w14:paraId="31D3E081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D436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Paracetamol-code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040D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02 (7.0)</w:t>
            </w:r>
          </w:p>
        </w:tc>
      </w:tr>
      <w:tr w:rsidR="00080EFD" w:rsidRPr="00080EFD" w14:paraId="107B9257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8866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Oxycodone-nalox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84F6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63 (5.6)</w:t>
            </w:r>
          </w:p>
        </w:tc>
      </w:tr>
      <w:tr w:rsidR="00080EFD" w:rsidRPr="00080EFD" w14:paraId="0E253F09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9DE9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proofErr w:type="spellStart"/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Tapentadol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DD9B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64 (2.2)</w:t>
            </w:r>
          </w:p>
        </w:tc>
      </w:tr>
      <w:tr w:rsidR="00080EFD" w:rsidRPr="00080EFD" w14:paraId="5E70C011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EFE6A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Tramad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173B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50 (1.7)</w:t>
            </w:r>
          </w:p>
        </w:tc>
      </w:tr>
      <w:tr w:rsidR="00080EFD" w:rsidRPr="00080EFD" w14:paraId="0B098D27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539CC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Fentany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716F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45 (1.6)</w:t>
            </w:r>
          </w:p>
        </w:tc>
      </w:tr>
      <w:tr w:rsidR="00080EFD" w:rsidRPr="00080EFD" w14:paraId="52B8160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8CF3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Buprenorph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B20D6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6 (1.2)</w:t>
            </w:r>
          </w:p>
        </w:tc>
      </w:tr>
      <w:tr w:rsidR="00080EFD" w:rsidRPr="00080EFD" w14:paraId="530C0791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1276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Hydromorph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1DB6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1 (1.1)</w:t>
            </w:r>
          </w:p>
        </w:tc>
      </w:tr>
      <w:tr w:rsidR="00080EFD" w:rsidRPr="00080EFD" w14:paraId="6B7139AF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B222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Code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9781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2 (0.8)</w:t>
            </w:r>
          </w:p>
        </w:tc>
      </w:tr>
      <w:tr w:rsidR="00080EFD" w:rsidRPr="00080EFD" w14:paraId="420317E1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EF04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Methad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4977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6 (0.2)</w:t>
            </w:r>
          </w:p>
        </w:tc>
      </w:tr>
      <w:tr w:rsidR="00080EFD" w:rsidRPr="00080EFD" w14:paraId="66A588EF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7EB4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Dextropropoxyphene hydrochlorid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ADDA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5A2C38C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83270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</w:rPr>
              <w:t>Anticonvulsa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DB24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080EFD" w:rsidRPr="00080EFD" w14:paraId="7E7B356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A5FE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Pregabal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8D798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41 (8.3)</w:t>
            </w:r>
          </w:p>
        </w:tc>
      </w:tr>
      <w:tr w:rsidR="00080EFD" w:rsidRPr="00080EFD" w14:paraId="5878C7B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BE39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Gabapent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7F75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47 (1.6)</w:t>
            </w:r>
          </w:p>
        </w:tc>
      </w:tr>
      <w:tr w:rsidR="00080EFD" w:rsidRPr="00080EFD" w14:paraId="5588038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9325D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Valproat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F082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6 (0.6)</w:t>
            </w:r>
          </w:p>
        </w:tc>
      </w:tr>
      <w:tr w:rsidR="00080EFD" w:rsidRPr="00080EFD" w14:paraId="633AB67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D141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Levetiracet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85DF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0 (0.3)</w:t>
            </w:r>
          </w:p>
        </w:tc>
      </w:tr>
      <w:tr w:rsidR="00080EFD" w:rsidRPr="00080EFD" w14:paraId="33927C4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78B6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Carbamazep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B34B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7 (0.2)</w:t>
            </w:r>
          </w:p>
        </w:tc>
      </w:tr>
      <w:tr w:rsidR="00080EFD" w:rsidRPr="00080EFD" w14:paraId="5ACCDD07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70FF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Lamotrig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CD5A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46C2F33B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48375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Phenyto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7F469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570553B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9FC7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proofErr w:type="spellStart"/>
            <w:r w:rsidRPr="00080EFD">
              <w:rPr>
                <w:rFonts w:ascii="Arial" w:hAnsi="Arial" w:cs="Arial"/>
                <w:i/>
                <w:iCs/>
                <w:color w:val="000000" w:themeColor="text1"/>
              </w:rPr>
              <w:t>Zonisamid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75FD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7453427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9506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80EF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Antidepressants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3E266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080EFD" w:rsidRPr="00080EFD" w14:paraId="393D5C5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996F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Amitriptyl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0489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41 (1.4)</w:t>
            </w:r>
          </w:p>
        </w:tc>
      </w:tr>
      <w:tr w:rsidR="00080EFD" w:rsidRPr="00080EFD" w14:paraId="73484AAE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C31C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Mirtazap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DE4D4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7 (0.9)</w:t>
            </w:r>
          </w:p>
        </w:tc>
      </w:tr>
      <w:tr w:rsidR="00080EFD" w:rsidRPr="00080EFD" w14:paraId="7ED996E5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5DF8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Sertral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D5B0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2 (0.8)</w:t>
            </w:r>
          </w:p>
        </w:tc>
      </w:tr>
      <w:tr w:rsidR="00080EFD" w:rsidRPr="00080EFD" w14:paraId="310566C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7EC55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uloxet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65F8C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9 (0.7)</w:t>
            </w:r>
          </w:p>
        </w:tc>
      </w:tr>
      <w:tr w:rsidR="00080EFD" w:rsidRPr="00080EFD" w14:paraId="7F1C439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447F2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Escitalopr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F41C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5 (0.5)</w:t>
            </w:r>
          </w:p>
        </w:tc>
      </w:tr>
      <w:tr w:rsidR="00080EFD" w:rsidRPr="00080EFD" w14:paraId="136C6F10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ADEA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Venlafax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1DDB2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0 (0.3)</w:t>
            </w:r>
          </w:p>
        </w:tc>
      </w:tr>
      <w:tr w:rsidR="00080EFD" w:rsidRPr="00080EFD" w14:paraId="2579387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ED65C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oxepi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60FC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 (0.3)</w:t>
            </w:r>
          </w:p>
        </w:tc>
      </w:tr>
      <w:tr w:rsidR="00080EFD" w:rsidRPr="00080EFD" w14:paraId="0B3AD0A8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78E76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esvenlafax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524C0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8 (0.3)</w:t>
            </w:r>
          </w:p>
        </w:tc>
      </w:tr>
      <w:tr w:rsidR="00080EFD" w:rsidRPr="00080EFD" w14:paraId="0BE2368E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636E0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Fluoxet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1212C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7 (0.2)</w:t>
            </w:r>
          </w:p>
        </w:tc>
      </w:tr>
      <w:tr w:rsidR="00080EFD" w:rsidRPr="00080EFD" w14:paraId="0737F57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3A77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Paroxet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BB3A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 (0.1)</w:t>
            </w:r>
          </w:p>
        </w:tc>
      </w:tr>
      <w:tr w:rsidR="00080EFD" w:rsidRPr="00080EFD" w14:paraId="298A01D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FEE3C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proofErr w:type="spellStart"/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lomiprami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322C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 (0.1)</w:t>
            </w:r>
          </w:p>
        </w:tc>
      </w:tr>
      <w:tr w:rsidR="00080EFD" w:rsidRPr="00080EFD" w14:paraId="64B20EB4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63F6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Nortriptyl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6AE3C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 (0.1)</w:t>
            </w:r>
          </w:p>
        </w:tc>
      </w:tr>
      <w:tr w:rsidR="00080EFD" w:rsidRPr="00080EFD" w14:paraId="3F5478C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B0A6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Moclobemid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FBB4D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 (0.1)</w:t>
            </w:r>
          </w:p>
        </w:tc>
      </w:tr>
      <w:tr w:rsidR="00080EFD" w:rsidRPr="00080EFD" w14:paraId="5D2CFC2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9AB9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Vortioxet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8255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56D5E2F7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3436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proofErr w:type="spellStart"/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ianseri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CEC12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739AB16D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11517" w14:textId="30DF7B3B" w:rsidR="00C2234D" w:rsidRPr="00080EFD" w:rsidRDefault="00CA7AA0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O</w:t>
            </w:r>
            <w:r w:rsidRPr="00CA7AA0">
              <w:rPr>
                <w:rFonts w:ascii="Arial" w:hAnsi="Arial" w:cs="Arial"/>
                <w:b/>
                <w:bCs/>
                <w:color w:val="000000" w:themeColor="text1"/>
              </w:rPr>
              <w:t>ther psychotropic ag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2FAC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080EFD" w:rsidRPr="00080EFD" w14:paraId="6E65180C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5915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Di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F5A26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05 (3.6)</w:t>
            </w:r>
          </w:p>
        </w:tc>
      </w:tr>
      <w:tr w:rsidR="00080EFD" w:rsidRPr="00080EFD" w14:paraId="77F9E23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58662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Tem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534E9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4 (0.8)</w:t>
            </w:r>
          </w:p>
        </w:tc>
      </w:tr>
      <w:tr w:rsidR="00080EFD" w:rsidRPr="00080EFD" w14:paraId="79FE098A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6789F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Haloperid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538B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8 (0.6)</w:t>
            </w:r>
          </w:p>
        </w:tc>
      </w:tr>
      <w:tr w:rsidR="00080EFD" w:rsidRPr="00080EFD" w14:paraId="20FE953C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0E86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Olanzap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04EE0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 (0.3)</w:t>
            </w:r>
          </w:p>
        </w:tc>
      </w:tr>
      <w:tr w:rsidR="00080EFD" w:rsidRPr="00080EFD" w14:paraId="482C4EC3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FD891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lastRenderedPageBreak/>
              <w:t xml:space="preserve">     Quetiap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419BE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 (0.3)</w:t>
            </w:r>
          </w:p>
        </w:tc>
      </w:tr>
      <w:tr w:rsidR="00080EFD" w:rsidRPr="00080EFD" w14:paraId="1679F6FE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66647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Midazol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1EB105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9 (0.3)</w:t>
            </w:r>
          </w:p>
        </w:tc>
      </w:tr>
      <w:tr w:rsidR="00080EFD" w:rsidRPr="00080EFD" w14:paraId="4E364915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5308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Ox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2DAF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8 (0.3)</w:t>
            </w:r>
          </w:p>
        </w:tc>
      </w:tr>
      <w:tr w:rsidR="00080EFD" w:rsidRPr="00080EFD" w14:paraId="6E16B052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E9C4C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Clon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ED82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8 (0.3)</w:t>
            </w:r>
          </w:p>
        </w:tc>
      </w:tr>
      <w:tr w:rsidR="00080EFD" w:rsidRPr="00080EFD" w14:paraId="61019429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7326C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Alprazol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D6442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6 (0.2)</w:t>
            </w:r>
          </w:p>
        </w:tc>
      </w:tr>
      <w:tr w:rsidR="00080EFD" w:rsidRPr="00080EFD" w14:paraId="6E2CC68A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DDCB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Nitr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29EB1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5 (0.2)</w:t>
            </w:r>
          </w:p>
        </w:tc>
      </w:tr>
      <w:tr w:rsidR="00080EFD" w:rsidRPr="00080EFD" w14:paraId="08D2DD76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C99FA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Lorazep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DDB4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4 (0.1)</w:t>
            </w:r>
          </w:p>
        </w:tc>
      </w:tr>
      <w:tr w:rsidR="00080EFD" w:rsidRPr="00080EFD" w14:paraId="05792FE1" w14:textId="77777777" w:rsidTr="00080EFD">
        <w:tc>
          <w:tcPr>
            <w:tcW w:w="435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C86AC1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Zolpid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584DF58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3 (0.1)</w:t>
            </w:r>
          </w:p>
        </w:tc>
      </w:tr>
      <w:tr w:rsidR="00080EFD" w:rsidRPr="00080EFD" w14:paraId="3BF23C6E" w14:textId="77777777" w:rsidTr="00080EFD">
        <w:tc>
          <w:tcPr>
            <w:tcW w:w="4353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52E766D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</w:t>
            </w:r>
            <w:proofErr w:type="spellStart"/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misulpride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3281E31A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2 (0.1)</w:t>
            </w:r>
          </w:p>
        </w:tc>
      </w:tr>
      <w:tr w:rsidR="00080EFD" w:rsidRPr="00080EFD" w14:paraId="74EE03A6" w14:textId="77777777" w:rsidTr="00080EFD">
        <w:tc>
          <w:tcPr>
            <w:tcW w:w="4353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5705159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Lithiu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9FC39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7BB7E5B0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EFBB3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Aripiprazo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B00BB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2458EA5C" w14:textId="77777777" w:rsidTr="00080EFD"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39662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Clobaza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DD1AC6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  <w:tr w:rsidR="00080EFD" w:rsidRPr="00080EFD" w14:paraId="327EE628" w14:textId="77777777" w:rsidTr="00080EFD">
        <w:trPr>
          <w:trHeight w:val="353"/>
        </w:trPr>
        <w:tc>
          <w:tcPr>
            <w:tcW w:w="4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238964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    Zopiclo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A7D1F" w14:textId="77777777" w:rsidR="00C2234D" w:rsidRPr="00080EFD" w:rsidRDefault="00C2234D" w:rsidP="00080EF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80EFD">
              <w:rPr>
                <w:rFonts w:ascii="Arial" w:hAnsi="Arial" w:cs="Arial"/>
                <w:color w:val="000000" w:themeColor="text1"/>
                <w:lang w:val="en-US"/>
              </w:rPr>
              <w:t>1 (0.03)</w:t>
            </w:r>
          </w:p>
        </w:tc>
      </w:tr>
    </w:tbl>
    <w:p w14:paraId="4950597B" w14:textId="77777777" w:rsidR="00C2234D" w:rsidRPr="00080EFD" w:rsidRDefault="00C2234D" w:rsidP="00080EFD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p w14:paraId="2A85B26E" w14:textId="77777777" w:rsidR="00F2156E" w:rsidRPr="00080EFD" w:rsidRDefault="00F2156E" w:rsidP="00080EFD">
      <w:pPr>
        <w:spacing w:line="276" w:lineRule="auto"/>
        <w:rPr>
          <w:color w:val="000000" w:themeColor="text1"/>
        </w:rPr>
      </w:pPr>
    </w:p>
    <w:sectPr w:rsidR="00F2156E" w:rsidRPr="00080EFD" w:rsidSect="00080EFD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ACD94" w14:textId="77777777" w:rsidR="00BE77C7" w:rsidRDefault="00BE77C7">
      <w:r>
        <w:separator/>
      </w:r>
    </w:p>
  </w:endnote>
  <w:endnote w:type="continuationSeparator" w:id="0">
    <w:p w14:paraId="46AF49A7" w14:textId="77777777" w:rsidR="00BE77C7" w:rsidRDefault="00BE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401131"/>
      <w:docPartObj>
        <w:docPartGallery w:val="Page Numbers (Bottom of Page)"/>
        <w:docPartUnique/>
      </w:docPartObj>
    </w:sdtPr>
    <w:sdtContent>
      <w:p w14:paraId="2C2DF131" w14:textId="77777777" w:rsidR="002E7E3D" w:rsidRDefault="00000000" w:rsidP="002E7E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8ABD5D" w14:textId="77777777" w:rsidR="002E7E3D" w:rsidRDefault="00000000" w:rsidP="00070D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7493840"/>
      <w:docPartObj>
        <w:docPartGallery w:val="Page Numbers (Bottom of Page)"/>
        <w:docPartUnique/>
      </w:docPartObj>
    </w:sdtPr>
    <w:sdtContent>
      <w:p w14:paraId="50324793" w14:textId="77777777" w:rsidR="002E7E3D" w:rsidRDefault="00000000" w:rsidP="002E7E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F0A13A" w14:textId="77777777" w:rsidR="002E7E3D" w:rsidRDefault="00000000" w:rsidP="00070D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D4AC1" w14:textId="77777777" w:rsidR="00BE77C7" w:rsidRDefault="00BE77C7">
      <w:r>
        <w:separator/>
      </w:r>
    </w:p>
  </w:footnote>
  <w:footnote w:type="continuationSeparator" w:id="0">
    <w:p w14:paraId="4C991DFB" w14:textId="77777777" w:rsidR="00BE77C7" w:rsidRDefault="00BE7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4D"/>
    <w:rsid w:val="00007D43"/>
    <w:rsid w:val="000155AD"/>
    <w:rsid w:val="00065F50"/>
    <w:rsid w:val="00080EFD"/>
    <w:rsid w:val="0009337E"/>
    <w:rsid w:val="00093461"/>
    <w:rsid w:val="000A6759"/>
    <w:rsid w:val="00114A7E"/>
    <w:rsid w:val="00130D81"/>
    <w:rsid w:val="001314BD"/>
    <w:rsid w:val="00143592"/>
    <w:rsid w:val="00146292"/>
    <w:rsid w:val="0015511A"/>
    <w:rsid w:val="00190607"/>
    <w:rsid w:val="001D6C28"/>
    <w:rsid w:val="00207D18"/>
    <w:rsid w:val="00217DEA"/>
    <w:rsid w:val="00242F57"/>
    <w:rsid w:val="00246F23"/>
    <w:rsid w:val="002577A4"/>
    <w:rsid w:val="002633BC"/>
    <w:rsid w:val="002742D9"/>
    <w:rsid w:val="002801B7"/>
    <w:rsid w:val="002A0685"/>
    <w:rsid w:val="002A3EBE"/>
    <w:rsid w:val="002A57C1"/>
    <w:rsid w:val="002D140A"/>
    <w:rsid w:val="003435AE"/>
    <w:rsid w:val="003446F1"/>
    <w:rsid w:val="003C0385"/>
    <w:rsid w:val="003C1979"/>
    <w:rsid w:val="003D524D"/>
    <w:rsid w:val="003D5B68"/>
    <w:rsid w:val="003E208C"/>
    <w:rsid w:val="00402A9D"/>
    <w:rsid w:val="00443367"/>
    <w:rsid w:val="00445E53"/>
    <w:rsid w:val="004B1141"/>
    <w:rsid w:val="004B3C80"/>
    <w:rsid w:val="004C78F9"/>
    <w:rsid w:val="004C7C7C"/>
    <w:rsid w:val="00546821"/>
    <w:rsid w:val="00573DB6"/>
    <w:rsid w:val="005A7697"/>
    <w:rsid w:val="005D18A2"/>
    <w:rsid w:val="005E2939"/>
    <w:rsid w:val="00653B79"/>
    <w:rsid w:val="00664156"/>
    <w:rsid w:val="00686432"/>
    <w:rsid w:val="00691A97"/>
    <w:rsid w:val="006A0C3B"/>
    <w:rsid w:val="006A6738"/>
    <w:rsid w:val="006A7E6C"/>
    <w:rsid w:val="006B3BD4"/>
    <w:rsid w:val="006C7905"/>
    <w:rsid w:val="006E66C2"/>
    <w:rsid w:val="006E764D"/>
    <w:rsid w:val="006F2DAE"/>
    <w:rsid w:val="006F49F7"/>
    <w:rsid w:val="006F510E"/>
    <w:rsid w:val="006F5DAE"/>
    <w:rsid w:val="00706A07"/>
    <w:rsid w:val="00712295"/>
    <w:rsid w:val="00723873"/>
    <w:rsid w:val="007343C1"/>
    <w:rsid w:val="00737294"/>
    <w:rsid w:val="0075315C"/>
    <w:rsid w:val="00753416"/>
    <w:rsid w:val="007647CD"/>
    <w:rsid w:val="00777FD5"/>
    <w:rsid w:val="00790D83"/>
    <w:rsid w:val="00797758"/>
    <w:rsid w:val="007B17E0"/>
    <w:rsid w:val="007D2914"/>
    <w:rsid w:val="00800492"/>
    <w:rsid w:val="00804D29"/>
    <w:rsid w:val="00807299"/>
    <w:rsid w:val="008117CC"/>
    <w:rsid w:val="008143A2"/>
    <w:rsid w:val="008234A3"/>
    <w:rsid w:val="0083002B"/>
    <w:rsid w:val="0083767A"/>
    <w:rsid w:val="008622C7"/>
    <w:rsid w:val="008E7C17"/>
    <w:rsid w:val="008F0B46"/>
    <w:rsid w:val="009206C2"/>
    <w:rsid w:val="00932229"/>
    <w:rsid w:val="009437C9"/>
    <w:rsid w:val="00951230"/>
    <w:rsid w:val="009C5563"/>
    <w:rsid w:val="009F1755"/>
    <w:rsid w:val="009F7DE7"/>
    <w:rsid w:val="00A011D1"/>
    <w:rsid w:val="00A1667D"/>
    <w:rsid w:val="00A374A0"/>
    <w:rsid w:val="00A51AA8"/>
    <w:rsid w:val="00A5287B"/>
    <w:rsid w:val="00A73E0E"/>
    <w:rsid w:val="00A96C89"/>
    <w:rsid w:val="00A9799D"/>
    <w:rsid w:val="00AA2BDD"/>
    <w:rsid w:val="00AB05C0"/>
    <w:rsid w:val="00AB2A17"/>
    <w:rsid w:val="00AF0D08"/>
    <w:rsid w:val="00B06A16"/>
    <w:rsid w:val="00B06D8B"/>
    <w:rsid w:val="00B15F57"/>
    <w:rsid w:val="00B56CFC"/>
    <w:rsid w:val="00B95D56"/>
    <w:rsid w:val="00BB503C"/>
    <w:rsid w:val="00BB6C57"/>
    <w:rsid w:val="00BD2883"/>
    <w:rsid w:val="00BE149F"/>
    <w:rsid w:val="00BE77C7"/>
    <w:rsid w:val="00BF130C"/>
    <w:rsid w:val="00C2234D"/>
    <w:rsid w:val="00C5023D"/>
    <w:rsid w:val="00C62A7C"/>
    <w:rsid w:val="00CA7AA0"/>
    <w:rsid w:val="00CD4DCD"/>
    <w:rsid w:val="00CE64E2"/>
    <w:rsid w:val="00CF68FE"/>
    <w:rsid w:val="00D449B4"/>
    <w:rsid w:val="00D766BA"/>
    <w:rsid w:val="00D90312"/>
    <w:rsid w:val="00D92FE8"/>
    <w:rsid w:val="00E31AF5"/>
    <w:rsid w:val="00E36B8A"/>
    <w:rsid w:val="00E769A4"/>
    <w:rsid w:val="00E80699"/>
    <w:rsid w:val="00E84A0C"/>
    <w:rsid w:val="00EA0289"/>
    <w:rsid w:val="00EC6B8A"/>
    <w:rsid w:val="00EC71A3"/>
    <w:rsid w:val="00ED4188"/>
    <w:rsid w:val="00EE5CD1"/>
    <w:rsid w:val="00F07A51"/>
    <w:rsid w:val="00F15185"/>
    <w:rsid w:val="00F2156E"/>
    <w:rsid w:val="00F36549"/>
    <w:rsid w:val="00F47853"/>
    <w:rsid w:val="00F47D9B"/>
    <w:rsid w:val="00F7433F"/>
    <w:rsid w:val="00F92943"/>
    <w:rsid w:val="00FA52F4"/>
    <w:rsid w:val="00FC23E9"/>
    <w:rsid w:val="00FC5B6A"/>
    <w:rsid w:val="00FD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23414"/>
  <w15:chartTrackingRefBased/>
  <w15:docId w15:val="{DC0D1389-1725-B241-87A7-D7FE0EC96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34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23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4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2234D"/>
  </w:style>
  <w:style w:type="character" w:styleId="LineNumber">
    <w:name w:val="line number"/>
    <w:basedOn w:val="DefaultParagraphFont"/>
    <w:uiPriority w:val="99"/>
    <w:semiHidden/>
    <w:unhideWhenUsed/>
    <w:rsid w:val="00C22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 Luca</dc:creator>
  <cp:keywords/>
  <dc:description/>
  <cp:lastModifiedBy>Katie De Luca</cp:lastModifiedBy>
  <cp:revision>4</cp:revision>
  <dcterms:created xsi:type="dcterms:W3CDTF">2022-12-20T21:41:00Z</dcterms:created>
  <dcterms:modified xsi:type="dcterms:W3CDTF">2023-02-01T22:22:00Z</dcterms:modified>
</cp:coreProperties>
</file>